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71450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097530</wp:posOffset>
                </wp:positionV>
                <wp:extent cx="650875" cy="1714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4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047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4"/>
        </w:rPr>
        <w:t>S1 Text. The PRISMA flow diagram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6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6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,6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,6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6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6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630805</wp:posOffset>
                </wp:positionV>
                <wp:extent cx="2254250" cy="9334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1,303) Based on criteria stated in manuscript; investigated title/abstract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5pt;height:73.5pt;mso-wrap-distance-left:9.05pt;mso-wrap-distance-right:9.05pt;mso-wrap-distance-top:0pt;mso-wrap-distance-bottom:0pt;margin-top:20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1,303) Based on criteria stated in manuscript; investigated title/abstra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60550" cy="9144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914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120), criteria for exclusion in the main text.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5pt;height:72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120), criteria for exclusion in the main tex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2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2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2076450" cy="92710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927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25 except for predictor variable analysis, n = 2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73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25 except for predictor variable analysis, n = 2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2:45:00Z</dcterms:created>
  <dc:creator>mocampo</dc:creator>
  <dc:description/>
  <cp:keywords/>
  <dc:language>en-US</dc:language>
  <cp:lastModifiedBy>Brad Pickens</cp:lastModifiedBy>
  <dcterms:modified xsi:type="dcterms:W3CDTF">2020-12-03T17:02:00Z</dcterms:modified>
  <cp:revision>6</cp:revision>
  <dc:subject/>
  <dc:title>PRISMA 2009 Flow Diagram</dc:title>
</cp:coreProperties>
</file>